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D4AC5" w14:textId="77777777" w:rsidR="00480AE8" w:rsidRPr="009D7793" w:rsidRDefault="00480AE8" w:rsidP="00480AE8">
      <w:pPr>
        <w:pStyle w:val="Ttulo4"/>
        <w:spacing w:before="172" w:line="249" w:lineRule="auto"/>
        <w:ind w:left="441" w:right="804"/>
        <w:jc w:val="left"/>
      </w:pPr>
      <w:r w:rsidRPr="009D7793">
        <w:rPr>
          <w:w w:val="110"/>
        </w:rPr>
        <w:t>The content of the final items (formulated in both English and Spanish) is shown in Table</w:t>
      </w:r>
      <w:r>
        <w:rPr>
          <w:w w:val="110"/>
        </w:rPr>
        <w:t>s 1 to 7</w:t>
      </w:r>
      <w:r w:rsidRPr="009D7793">
        <w:rPr>
          <w:w w:val="110"/>
        </w:rPr>
        <w:t xml:space="preserve"> (in italics, final items).</w:t>
      </w:r>
    </w:p>
    <w:p w14:paraId="4659F9C6" w14:textId="77777777" w:rsidR="00D135A9" w:rsidRPr="009D7793" w:rsidRDefault="00D135A9" w:rsidP="000C7FFD">
      <w:pPr>
        <w:ind w:left="441"/>
        <w:rPr>
          <w:b/>
          <w:w w:val="115"/>
          <w:sz w:val="18"/>
          <w:szCs w:val="18"/>
          <w:lang w:val="en-US"/>
        </w:rPr>
      </w:pPr>
    </w:p>
    <w:tbl>
      <w:tblPr>
        <w:tblW w:w="1047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1"/>
        <w:gridCol w:w="4342"/>
        <w:gridCol w:w="5367"/>
      </w:tblGrid>
      <w:tr w:rsidR="0096004B" w:rsidRPr="009D7793" w14:paraId="304FAADA" w14:textId="77777777" w:rsidTr="00E16544">
        <w:trPr>
          <w:jc w:val="center"/>
        </w:trPr>
        <w:tc>
          <w:tcPr>
            <w:tcW w:w="1047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AB3651" w14:textId="64AE9104" w:rsidR="0096004B" w:rsidRPr="009D7793" w:rsidRDefault="00180CDE" w:rsidP="0096004B">
            <w:pPr>
              <w:pStyle w:val="Textotabla"/>
              <w:rPr>
                <w:b/>
                <w:bCs/>
                <w:i/>
                <w:iCs/>
                <w:lang w:val="es-ES"/>
              </w:rPr>
            </w:pPr>
            <w:r>
              <w:rPr>
                <w:b/>
                <w:bCs/>
                <w:sz w:val="20"/>
                <w:szCs w:val="20"/>
                <w:lang w:val="es-ES"/>
              </w:rPr>
              <w:t xml:space="preserve">S1 </w:t>
            </w:r>
            <w:r w:rsidR="009D7793" w:rsidRPr="009D7793">
              <w:rPr>
                <w:b/>
                <w:bCs/>
                <w:sz w:val="20"/>
                <w:szCs w:val="20"/>
                <w:lang w:val="es-ES"/>
              </w:rPr>
              <w:t xml:space="preserve">Table. </w:t>
            </w:r>
            <w:proofErr w:type="spellStart"/>
            <w:r w:rsidR="0096004B" w:rsidRPr="009D7793">
              <w:rPr>
                <w:b/>
                <w:bCs/>
                <w:sz w:val="20"/>
                <w:szCs w:val="20"/>
                <w:lang w:val="es-ES"/>
              </w:rPr>
              <w:t>Knowing</w:t>
            </w:r>
            <w:proofErr w:type="spellEnd"/>
            <w:r w:rsidR="0096004B" w:rsidRPr="009D7793">
              <w:rPr>
                <w:b/>
                <w:bCs/>
                <w:sz w:val="20"/>
                <w:szCs w:val="20"/>
                <w:lang w:val="es-ES"/>
              </w:rPr>
              <w:t xml:space="preserve"> </w:t>
            </w:r>
            <w:proofErr w:type="spellStart"/>
            <w:r w:rsidR="0096004B" w:rsidRPr="009D7793">
              <w:rPr>
                <w:b/>
                <w:bCs/>
                <w:sz w:val="20"/>
                <w:szCs w:val="20"/>
                <w:lang w:val="es-ES"/>
              </w:rPr>
              <w:t>dimension</w:t>
            </w:r>
            <w:proofErr w:type="spellEnd"/>
            <w:r w:rsidR="009D7793" w:rsidRPr="009D7793">
              <w:rPr>
                <w:b/>
                <w:bCs/>
                <w:sz w:val="20"/>
                <w:szCs w:val="20"/>
                <w:lang w:val="es-ES"/>
              </w:rPr>
              <w:t>.</w:t>
            </w:r>
          </w:p>
        </w:tc>
      </w:tr>
      <w:tr w:rsidR="0096004B" w:rsidRPr="009D7793" w14:paraId="65FC49D5" w14:textId="77777777" w:rsidTr="00E16544">
        <w:trPr>
          <w:jc w:val="center"/>
        </w:trPr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5A3679" w14:textId="69C747CA" w:rsidR="0096004B" w:rsidRPr="009D7793" w:rsidRDefault="0096004B" w:rsidP="0096004B">
            <w:pPr>
              <w:pStyle w:val="Textotabla"/>
              <w:rPr>
                <w:b/>
                <w:bCs/>
                <w:lang w:val="es-ES"/>
              </w:rPr>
            </w:pPr>
            <w:proofErr w:type="spellStart"/>
            <w:r w:rsidRPr="009D7793">
              <w:rPr>
                <w:b/>
                <w:bCs/>
                <w:lang w:val="es-ES"/>
              </w:rPr>
              <w:t>Item</w:t>
            </w:r>
            <w:proofErr w:type="spellEnd"/>
            <w:r w:rsidRPr="009D7793">
              <w:rPr>
                <w:b/>
                <w:bCs/>
                <w:lang w:val="es-ES"/>
              </w:rPr>
              <w:t xml:space="preserve"> </w:t>
            </w:r>
          </w:p>
        </w:tc>
        <w:tc>
          <w:tcPr>
            <w:tcW w:w="4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E8B286" w14:textId="58776A6B" w:rsidR="0096004B" w:rsidRPr="009D7793" w:rsidRDefault="0096004B" w:rsidP="0096004B">
            <w:pPr>
              <w:pStyle w:val="Textotabla"/>
              <w:rPr>
                <w:b/>
                <w:bCs/>
              </w:rPr>
            </w:pPr>
            <w:r w:rsidRPr="009D7793">
              <w:rPr>
                <w:b/>
                <w:bCs/>
              </w:rPr>
              <w:t>Contents</w:t>
            </w:r>
          </w:p>
        </w:tc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158E2E" w14:textId="783A6EE6" w:rsidR="0096004B" w:rsidRPr="009D7793" w:rsidRDefault="0096004B" w:rsidP="0096004B">
            <w:pPr>
              <w:pStyle w:val="Textotabla"/>
              <w:rPr>
                <w:b/>
                <w:bCs/>
                <w:lang w:val="es-ES"/>
              </w:rPr>
            </w:pPr>
          </w:p>
        </w:tc>
      </w:tr>
      <w:tr w:rsidR="0096004B" w:rsidRPr="009D7793" w14:paraId="67E89BC3" w14:textId="77777777" w:rsidTr="00E16544">
        <w:trPr>
          <w:jc w:val="center"/>
        </w:trPr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5C135" w14:textId="77777777" w:rsidR="0096004B" w:rsidRPr="009D7793" w:rsidRDefault="0096004B" w:rsidP="0096004B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 xml:space="preserve">Kno001 </w:t>
            </w:r>
          </w:p>
        </w:tc>
        <w:tc>
          <w:tcPr>
            <w:tcW w:w="4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1C46E" w14:textId="77777777" w:rsidR="0096004B" w:rsidRPr="009D7793" w:rsidRDefault="0096004B" w:rsidP="0096004B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I learn new things about heritage in digital environments</w:t>
            </w:r>
          </w:p>
        </w:tc>
        <w:tc>
          <w:tcPr>
            <w:tcW w:w="5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96FF4" w14:textId="77777777" w:rsidR="0096004B" w:rsidRPr="009D7793" w:rsidRDefault="0096004B" w:rsidP="0096004B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Aprendo cosas nuevas sobre el patrimonio en entornos digitales.</w:t>
            </w:r>
          </w:p>
        </w:tc>
      </w:tr>
      <w:tr w:rsidR="0096004B" w:rsidRPr="009D7793" w14:paraId="67B8E911" w14:textId="77777777" w:rsidTr="00E16544">
        <w:trPr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C638D" w14:textId="77777777" w:rsidR="0096004B" w:rsidRPr="009D7793" w:rsidRDefault="0096004B" w:rsidP="0096004B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 xml:space="preserve">Kno002 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3FEA7" w14:textId="77777777" w:rsidR="0096004B" w:rsidRPr="009D7793" w:rsidRDefault="0096004B" w:rsidP="0096004B">
            <w:pPr>
              <w:pStyle w:val="Textotabla"/>
            </w:pPr>
            <w:r w:rsidRPr="009D7793">
              <w:t>I make use of digital geolocation tools to identify places of heritage interest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D0BC2" w14:textId="77777777" w:rsidR="0096004B" w:rsidRPr="009D7793" w:rsidRDefault="0096004B" w:rsidP="0096004B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Hago uso de herramientas digitales de geolocalización para identificar lugares de interés patrimonial.</w:t>
            </w:r>
          </w:p>
        </w:tc>
      </w:tr>
      <w:tr w:rsidR="0096004B" w:rsidRPr="009D7793" w14:paraId="18C0C5C2" w14:textId="77777777" w:rsidTr="00E16544">
        <w:trPr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217FA" w14:textId="77777777" w:rsidR="0096004B" w:rsidRPr="009D7793" w:rsidRDefault="0096004B" w:rsidP="0096004B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 xml:space="preserve">Kno003 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EB3C1" w14:textId="77777777" w:rsidR="0096004B" w:rsidRPr="009D7793" w:rsidRDefault="0096004B" w:rsidP="0096004B">
            <w:pPr>
              <w:pStyle w:val="Textotabla"/>
            </w:pPr>
            <w:r w:rsidRPr="009D7793">
              <w:t>I am interested in the applications aimed at the knowledge of cultural heritage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2B61A" w14:textId="77777777" w:rsidR="0096004B" w:rsidRPr="009D7793" w:rsidRDefault="0096004B" w:rsidP="0096004B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Me intereso por las aplicaciones dirigidas al conocimiento del patrimonio cultural.</w:t>
            </w:r>
          </w:p>
        </w:tc>
      </w:tr>
      <w:tr w:rsidR="0096004B" w:rsidRPr="009D7793" w14:paraId="73292C6E" w14:textId="77777777" w:rsidTr="00E16544">
        <w:trPr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F73CD" w14:textId="77777777" w:rsidR="0096004B" w:rsidRPr="009D7793" w:rsidRDefault="0096004B" w:rsidP="0096004B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 xml:space="preserve">Kno004 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A4E85" w14:textId="77777777" w:rsidR="0096004B" w:rsidRPr="009D7793" w:rsidRDefault="0096004B" w:rsidP="0096004B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The digital environment allows to know about heritage through images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3365C" w14:textId="77777777" w:rsidR="0096004B" w:rsidRPr="009D7793" w:rsidRDefault="0096004B" w:rsidP="0096004B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El entorno digital permite conocer patrimonios a través de imágenes.</w:t>
            </w:r>
          </w:p>
        </w:tc>
      </w:tr>
      <w:tr w:rsidR="0096004B" w:rsidRPr="009D7793" w14:paraId="1D7AAAD2" w14:textId="77777777" w:rsidTr="00E16544">
        <w:trPr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A5CF8" w14:textId="77777777" w:rsidR="0096004B" w:rsidRPr="009D7793" w:rsidRDefault="0096004B" w:rsidP="0096004B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 xml:space="preserve">Kno005 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D43DF" w14:textId="77777777" w:rsidR="0096004B" w:rsidRPr="009D7793" w:rsidRDefault="0096004B" w:rsidP="0096004B">
            <w:pPr>
              <w:pStyle w:val="Textotabla"/>
            </w:pPr>
            <w:r w:rsidRPr="009D7793">
              <w:t>In digital environments I contrast my own experience with the experience of other users in relation to heritage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1C18B" w14:textId="77777777" w:rsidR="0096004B" w:rsidRPr="009D7793" w:rsidRDefault="0096004B" w:rsidP="0096004B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En los entornos digitales contrasto mi propia experiencia con la de otros usuarios en relación con el patrimonio.</w:t>
            </w:r>
          </w:p>
        </w:tc>
      </w:tr>
      <w:tr w:rsidR="0096004B" w:rsidRPr="009D7793" w14:paraId="0276CBC5" w14:textId="77777777" w:rsidTr="00E16544">
        <w:trPr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7EC0C" w14:textId="77777777" w:rsidR="0096004B" w:rsidRPr="009D7793" w:rsidRDefault="0096004B" w:rsidP="0096004B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 xml:space="preserve">Kno006 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72CDA" w14:textId="77777777" w:rsidR="0096004B" w:rsidRPr="009D7793" w:rsidRDefault="0096004B" w:rsidP="0096004B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What I see in a digital environment encourages me to keep looking for other heritages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06C47" w14:textId="77777777" w:rsidR="0096004B" w:rsidRPr="009D7793" w:rsidRDefault="0096004B" w:rsidP="0096004B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Lo que veo en un entorno digital me anima a seguir buscando otros patrimonios.</w:t>
            </w:r>
          </w:p>
        </w:tc>
      </w:tr>
      <w:tr w:rsidR="0096004B" w:rsidRPr="009D7793" w14:paraId="64B0198C" w14:textId="77777777" w:rsidTr="00E16544">
        <w:trPr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3EE3B" w14:textId="77777777" w:rsidR="0096004B" w:rsidRPr="009D7793" w:rsidRDefault="0096004B" w:rsidP="0096004B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 xml:space="preserve">Kno007 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7009C" w14:textId="77777777" w:rsidR="0096004B" w:rsidRPr="009D7793" w:rsidRDefault="0096004B" w:rsidP="0096004B">
            <w:pPr>
              <w:pStyle w:val="Textotabla"/>
            </w:pPr>
            <w:r w:rsidRPr="009D7793">
              <w:t>To obtain information about a heritage property I use digital environments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F53D6" w14:textId="77777777" w:rsidR="0096004B" w:rsidRPr="009D7793" w:rsidRDefault="0096004B" w:rsidP="0096004B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Para obtener información sobre un bien patrimonial utilizo entornos digitales.</w:t>
            </w:r>
          </w:p>
        </w:tc>
      </w:tr>
      <w:tr w:rsidR="0096004B" w:rsidRPr="009D7793" w14:paraId="291BAAA9" w14:textId="77777777" w:rsidTr="00E16544">
        <w:trPr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103C6" w14:textId="77777777" w:rsidR="0096004B" w:rsidRPr="009D7793" w:rsidRDefault="0096004B" w:rsidP="0096004B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 xml:space="preserve">Kno008 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A9CB2" w14:textId="77777777" w:rsidR="0096004B" w:rsidRPr="009D7793" w:rsidRDefault="0096004B" w:rsidP="0096004B">
            <w:pPr>
              <w:pStyle w:val="Textotabla"/>
            </w:pPr>
            <w:r w:rsidRPr="009D7793">
              <w:t>Browsing a museum's website helps me to temporarily locate the most important pieces of the museum's collection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A235E" w14:textId="77777777" w:rsidR="0096004B" w:rsidRPr="009D7793" w:rsidRDefault="0096004B" w:rsidP="0096004B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Navegar por la web de un museo ayuda a ubicar temporalmente sus piezas más destacadas.</w:t>
            </w:r>
          </w:p>
        </w:tc>
      </w:tr>
      <w:tr w:rsidR="0096004B" w:rsidRPr="009D7793" w14:paraId="2B00A755" w14:textId="77777777" w:rsidTr="00E16544">
        <w:trPr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EE33F" w14:textId="77777777" w:rsidR="0096004B" w:rsidRPr="009D7793" w:rsidRDefault="0096004B" w:rsidP="0096004B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 xml:space="preserve">Kno009 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0B72A" w14:textId="77777777" w:rsidR="0096004B" w:rsidRPr="009D7793" w:rsidRDefault="0096004B" w:rsidP="0096004B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I look for social networks that help me to learn more about heritage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F807A" w14:textId="77777777" w:rsidR="0096004B" w:rsidRPr="009D7793" w:rsidRDefault="0096004B" w:rsidP="0096004B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Busco redes sociales que me ayuden a conocer más sobre patrimonio.</w:t>
            </w:r>
          </w:p>
        </w:tc>
      </w:tr>
      <w:tr w:rsidR="0096004B" w:rsidRPr="009D7793" w14:paraId="78113DA1" w14:textId="77777777" w:rsidTr="00E16544">
        <w:trPr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027A4" w14:textId="77777777" w:rsidR="0096004B" w:rsidRPr="009D7793" w:rsidRDefault="0096004B" w:rsidP="0096004B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 xml:space="preserve">Kno010 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DAE86" w14:textId="77777777" w:rsidR="0096004B" w:rsidRPr="009D7793" w:rsidRDefault="0096004B" w:rsidP="0096004B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I read online news about heritage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D0C65" w14:textId="77777777" w:rsidR="0096004B" w:rsidRPr="009D7793" w:rsidRDefault="0096004B" w:rsidP="0096004B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Leo noticias en red sobre patrimonio.</w:t>
            </w:r>
          </w:p>
        </w:tc>
      </w:tr>
      <w:tr w:rsidR="0096004B" w:rsidRPr="009D7793" w14:paraId="58D4B226" w14:textId="77777777" w:rsidTr="00E16544">
        <w:trPr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63982" w14:textId="77777777" w:rsidR="0096004B" w:rsidRPr="009D7793" w:rsidRDefault="0096004B" w:rsidP="0096004B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 xml:space="preserve">Kno011 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8F8FB" w14:textId="77777777" w:rsidR="0096004B" w:rsidRPr="009D7793" w:rsidRDefault="0096004B" w:rsidP="0096004B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I look for information when a post about heritage arouses my curiosity for further information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49D55" w14:textId="77777777" w:rsidR="0096004B" w:rsidRPr="009D7793" w:rsidRDefault="0096004B" w:rsidP="0096004B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Busco información cuando un post sobre patrimonio me despierta curiosidad de ampliación.</w:t>
            </w:r>
          </w:p>
        </w:tc>
      </w:tr>
      <w:tr w:rsidR="0096004B" w:rsidRPr="009D7793" w14:paraId="270900E5" w14:textId="77777777" w:rsidTr="00E16544">
        <w:trPr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347C6" w14:textId="77777777" w:rsidR="0096004B" w:rsidRPr="009D7793" w:rsidRDefault="0096004B" w:rsidP="0096004B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 xml:space="preserve">Kno012 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56D51" w14:textId="77777777" w:rsidR="0096004B" w:rsidRPr="009D7793" w:rsidRDefault="0096004B" w:rsidP="0096004B">
            <w:pPr>
              <w:pStyle w:val="Textotabla"/>
            </w:pPr>
            <w:r w:rsidRPr="009D7793">
              <w:t>Reading the opinions and comments of other users allows me to increase the information I have about heritage sites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F95F8" w14:textId="77777777" w:rsidR="0096004B" w:rsidRPr="009D7793" w:rsidRDefault="0096004B" w:rsidP="0096004B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Leer las opiniones y comentarios de otros usuarios me permite aumentar la información que tengo sobre los patrimonios.</w:t>
            </w:r>
          </w:p>
        </w:tc>
      </w:tr>
      <w:tr w:rsidR="0096004B" w:rsidRPr="009D7793" w14:paraId="35D2F655" w14:textId="77777777" w:rsidTr="00E16544">
        <w:trPr>
          <w:jc w:val="center"/>
        </w:trPr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7414B4" w14:textId="77777777" w:rsidR="0096004B" w:rsidRPr="009D7793" w:rsidRDefault="0096004B" w:rsidP="0096004B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 xml:space="preserve">Kno013 </w:t>
            </w:r>
          </w:p>
        </w:tc>
        <w:tc>
          <w:tcPr>
            <w:tcW w:w="4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4B0A1E" w14:textId="77777777" w:rsidR="0096004B" w:rsidRPr="009D7793" w:rsidRDefault="0096004B" w:rsidP="0096004B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I access digital environments to learn about new heritages.</w:t>
            </w:r>
          </w:p>
        </w:tc>
        <w:tc>
          <w:tcPr>
            <w:tcW w:w="5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CFFABD" w14:textId="77777777" w:rsidR="0096004B" w:rsidRPr="009D7793" w:rsidRDefault="0096004B" w:rsidP="0096004B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Accedo a entornos digitales para conocer nuevos patrimonios.</w:t>
            </w:r>
          </w:p>
        </w:tc>
      </w:tr>
      <w:tr w:rsidR="0096004B" w:rsidRPr="009D7793" w14:paraId="337FE1FA" w14:textId="77777777" w:rsidTr="00E16544">
        <w:trPr>
          <w:jc w:val="center"/>
        </w:trPr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40F444" w14:textId="77777777" w:rsidR="0096004B" w:rsidRPr="009D7793" w:rsidRDefault="0096004B" w:rsidP="0096004B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 xml:space="preserve">Kno014 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E7C94B" w14:textId="77777777" w:rsidR="0096004B" w:rsidRPr="009D7793" w:rsidRDefault="0096004B" w:rsidP="0096004B">
            <w:pPr>
              <w:pStyle w:val="Textotabla"/>
            </w:pPr>
            <w:r w:rsidRPr="009D7793">
              <w:t>Viewing the publications of other users allows me to expand my knowledge about heritage.</w:t>
            </w:r>
          </w:p>
        </w:tc>
        <w:tc>
          <w:tcPr>
            <w:tcW w:w="5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220E00" w14:textId="77777777" w:rsidR="0096004B" w:rsidRPr="009D7793" w:rsidRDefault="0096004B" w:rsidP="0096004B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Visualizar las publicaciones de otros usuarios me permite ampliar mis conocimientos sobre patrimonio.</w:t>
            </w:r>
          </w:p>
        </w:tc>
      </w:tr>
    </w:tbl>
    <w:p w14:paraId="2A8F8894" w14:textId="77777777" w:rsidR="0096004B" w:rsidRPr="009D7793" w:rsidRDefault="0096004B" w:rsidP="000C7FFD">
      <w:pPr>
        <w:ind w:left="441"/>
        <w:rPr>
          <w:b/>
          <w:w w:val="115"/>
          <w:sz w:val="18"/>
          <w:szCs w:val="18"/>
        </w:rPr>
      </w:pPr>
    </w:p>
    <w:p w14:paraId="40EA9217" w14:textId="77777777" w:rsidR="00D135A9" w:rsidRDefault="00D135A9" w:rsidP="000C7FFD">
      <w:pPr>
        <w:ind w:left="441"/>
        <w:rPr>
          <w:b/>
          <w:w w:val="115"/>
          <w:sz w:val="18"/>
          <w:szCs w:val="18"/>
        </w:rPr>
      </w:pPr>
    </w:p>
    <w:p w14:paraId="6B205226" w14:textId="77777777" w:rsidR="00480AE8" w:rsidRDefault="00480AE8" w:rsidP="000C7FFD">
      <w:pPr>
        <w:ind w:left="441"/>
        <w:rPr>
          <w:b/>
          <w:w w:val="115"/>
          <w:sz w:val="18"/>
          <w:szCs w:val="18"/>
        </w:rPr>
      </w:pPr>
    </w:p>
    <w:p w14:paraId="5ACA1187" w14:textId="77777777" w:rsidR="00480AE8" w:rsidRPr="00480AE8" w:rsidRDefault="00480AE8" w:rsidP="000C7FFD">
      <w:pPr>
        <w:ind w:left="441"/>
        <w:rPr>
          <w:b/>
          <w:w w:val="115"/>
          <w:sz w:val="18"/>
          <w:szCs w:val="18"/>
          <w:lang w:val="en-US"/>
        </w:rPr>
      </w:pPr>
    </w:p>
    <w:sectPr w:rsidR="00480AE8" w:rsidRPr="00480AE8" w:rsidSect="006405DA">
      <w:footerReference w:type="even" r:id="rId6"/>
      <w:footerReference w:type="default" r:id="rId7"/>
      <w:pgSz w:w="11910" w:h="16840"/>
      <w:pgMar w:top="1580" w:right="1680" w:bottom="280" w:left="15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BC8E7C" w14:textId="77777777" w:rsidR="00EF6194" w:rsidRDefault="00EF6194" w:rsidP="00975E29">
      <w:r>
        <w:separator/>
      </w:r>
    </w:p>
  </w:endnote>
  <w:endnote w:type="continuationSeparator" w:id="0">
    <w:p w14:paraId="62773334" w14:textId="77777777" w:rsidR="00EF6194" w:rsidRDefault="00EF6194" w:rsidP="00975E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832652874"/>
      <w:docPartObj>
        <w:docPartGallery w:val="Page Numbers (Bottom of Page)"/>
        <w:docPartUnique/>
      </w:docPartObj>
    </w:sdtPr>
    <w:sdtContent>
      <w:p w14:paraId="278DE5A7" w14:textId="41210AF8" w:rsidR="00EF0880" w:rsidRDefault="00EF0880" w:rsidP="00110274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07BE3898" w14:textId="77777777" w:rsidR="00EF0880" w:rsidRDefault="00EF0880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323253565"/>
      <w:docPartObj>
        <w:docPartGallery w:val="Page Numbers (Bottom of Page)"/>
        <w:docPartUnique/>
      </w:docPartObj>
    </w:sdtPr>
    <w:sdtContent>
      <w:p w14:paraId="5072DD6C" w14:textId="171F3898" w:rsidR="00EF0880" w:rsidRDefault="00EF0880" w:rsidP="00110274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14F761C" w14:textId="77777777" w:rsidR="00EF0880" w:rsidRDefault="00EF088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BD5837" w14:textId="77777777" w:rsidR="00EF6194" w:rsidRDefault="00EF6194" w:rsidP="00975E29">
      <w:r>
        <w:separator/>
      </w:r>
    </w:p>
  </w:footnote>
  <w:footnote w:type="continuationSeparator" w:id="0">
    <w:p w14:paraId="358C035F" w14:textId="77777777" w:rsidR="00EF6194" w:rsidRDefault="00EF6194" w:rsidP="00975E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53E"/>
    <w:rsid w:val="0000653D"/>
    <w:rsid w:val="00020574"/>
    <w:rsid w:val="0003294C"/>
    <w:rsid w:val="00040E8A"/>
    <w:rsid w:val="000500D5"/>
    <w:rsid w:val="00076966"/>
    <w:rsid w:val="00090502"/>
    <w:rsid w:val="000C7FFD"/>
    <w:rsid w:val="000D6BCF"/>
    <w:rsid w:val="001025B1"/>
    <w:rsid w:val="001233A7"/>
    <w:rsid w:val="00132F40"/>
    <w:rsid w:val="001472D0"/>
    <w:rsid w:val="0015792C"/>
    <w:rsid w:val="00176A98"/>
    <w:rsid w:val="00180CDE"/>
    <w:rsid w:val="0019774A"/>
    <w:rsid w:val="00220FD3"/>
    <w:rsid w:val="002722D5"/>
    <w:rsid w:val="002D153E"/>
    <w:rsid w:val="002D6F0E"/>
    <w:rsid w:val="0030005C"/>
    <w:rsid w:val="003351C8"/>
    <w:rsid w:val="00366FD7"/>
    <w:rsid w:val="003A078C"/>
    <w:rsid w:val="003C1370"/>
    <w:rsid w:val="00404A56"/>
    <w:rsid w:val="0044366A"/>
    <w:rsid w:val="00480AE8"/>
    <w:rsid w:val="004F206D"/>
    <w:rsid w:val="004F66A7"/>
    <w:rsid w:val="00516ED1"/>
    <w:rsid w:val="005318FD"/>
    <w:rsid w:val="0053702C"/>
    <w:rsid w:val="00545145"/>
    <w:rsid w:val="00546D5D"/>
    <w:rsid w:val="00551BB2"/>
    <w:rsid w:val="00567771"/>
    <w:rsid w:val="005A16F4"/>
    <w:rsid w:val="005D3240"/>
    <w:rsid w:val="005E3F80"/>
    <w:rsid w:val="006208B0"/>
    <w:rsid w:val="006405DA"/>
    <w:rsid w:val="00663D53"/>
    <w:rsid w:val="006666B3"/>
    <w:rsid w:val="006B2498"/>
    <w:rsid w:val="00771042"/>
    <w:rsid w:val="007B5B27"/>
    <w:rsid w:val="007C487E"/>
    <w:rsid w:val="0084545A"/>
    <w:rsid w:val="008647B8"/>
    <w:rsid w:val="008F5490"/>
    <w:rsid w:val="00927693"/>
    <w:rsid w:val="0096004B"/>
    <w:rsid w:val="00975E29"/>
    <w:rsid w:val="00983071"/>
    <w:rsid w:val="009B632C"/>
    <w:rsid w:val="009D7793"/>
    <w:rsid w:val="00A06C9B"/>
    <w:rsid w:val="00A47C26"/>
    <w:rsid w:val="00B051EB"/>
    <w:rsid w:val="00B16734"/>
    <w:rsid w:val="00B278F6"/>
    <w:rsid w:val="00B5381F"/>
    <w:rsid w:val="00B54A92"/>
    <w:rsid w:val="00BB2C6A"/>
    <w:rsid w:val="00BD45DC"/>
    <w:rsid w:val="00BF187E"/>
    <w:rsid w:val="00C118B4"/>
    <w:rsid w:val="00C7434C"/>
    <w:rsid w:val="00CB289C"/>
    <w:rsid w:val="00CB2D39"/>
    <w:rsid w:val="00CE5512"/>
    <w:rsid w:val="00D135A9"/>
    <w:rsid w:val="00D3246C"/>
    <w:rsid w:val="00D61C9B"/>
    <w:rsid w:val="00D66255"/>
    <w:rsid w:val="00D86F85"/>
    <w:rsid w:val="00D9505C"/>
    <w:rsid w:val="00DB025B"/>
    <w:rsid w:val="00E11AF7"/>
    <w:rsid w:val="00E16544"/>
    <w:rsid w:val="00E35950"/>
    <w:rsid w:val="00E835BB"/>
    <w:rsid w:val="00E85061"/>
    <w:rsid w:val="00EB20EE"/>
    <w:rsid w:val="00EE7D48"/>
    <w:rsid w:val="00EF0880"/>
    <w:rsid w:val="00EF6194"/>
    <w:rsid w:val="00F03148"/>
    <w:rsid w:val="00F22AF0"/>
    <w:rsid w:val="00F44AE9"/>
    <w:rsid w:val="00F44EA3"/>
    <w:rsid w:val="00F52E7C"/>
    <w:rsid w:val="00F547FC"/>
    <w:rsid w:val="00F94404"/>
    <w:rsid w:val="00FB6626"/>
    <w:rsid w:val="00FD236C"/>
    <w:rsid w:val="00FE6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B1FB0B2"/>
  <w15:docId w15:val="{80E01B00-2B1E-F246-BD9A-C9D3F7649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04B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Ttulo1">
    <w:name w:val="heading 1"/>
    <w:basedOn w:val="Normal"/>
    <w:uiPriority w:val="9"/>
    <w:pPr>
      <w:widowControl w:val="0"/>
      <w:autoSpaceDE w:val="0"/>
      <w:autoSpaceDN w:val="0"/>
      <w:ind w:left="441"/>
      <w:outlineLvl w:val="0"/>
    </w:pPr>
    <w:rPr>
      <w:b/>
      <w:bCs/>
      <w:sz w:val="28"/>
      <w:szCs w:val="28"/>
      <w:lang w:val="en-US" w:eastAsia="en-US"/>
    </w:rPr>
  </w:style>
  <w:style w:type="paragraph" w:styleId="Ttulo2">
    <w:name w:val="heading 2"/>
    <w:basedOn w:val="Normal"/>
    <w:uiPriority w:val="9"/>
    <w:unhideWhenUsed/>
    <w:pPr>
      <w:widowControl w:val="0"/>
      <w:autoSpaceDE w:val="0"/>
      <w:autoSpaceDN w:val="0"/>
      <w:spacing w:before="56"/>
      <w:ind w:left="441"/>
      <w:outlineLvl w:val="1"/>
    </w:pPr>
    <w:rPr>
      <w:b/>
      <w:bCs/>
      <w:lang w:val="en-US" w:eastAsia="en-US"/>
    </w:rPr>
  </w:style>
  <w:style w:type="paragraph" w:styleId="Ttulo3">
    <w:name w:val="heading 3"/>
    <w:basedOn w:val="Normal"/>
    <w:uiPriority w:val="9"/>
    <w:unhideWhenUsed/>
    <w:pPr>
      <w:widowControl w:val="0"/>
      <w:autoSpaceDE w:val="0"/>
      <w:autoSpaceDN w:val="0"/>
      <w:spacing w:before="58"/>
      <w:ind w:left="931"/>
      <w:outlineLvl w:val="2"/>
    </w:pPr>
    <w:rPr>
      <w:b/>
      <w:bCs/>
      <w:sz w:val="22"/>
      <w:szCs w:val="22"/>
      <w:lang w:val="en-US" w:eastAsia="en-US"/>
    </w:rPr>
  </w:style>
  <w:style w:type="paragraph" w:styleId="Ttulo4">
    <w:name w:val="heading 4"/>
    <w:basedOn w:val="Normal"/>
    <w:link w:val="Ttulo4Car"/>
    <w:uiPriority w:val="9"/>
    <w:unhideWhenUsed/>
    <w:pPr>
      <w:widowControl w:val="0"/>
      <w:autoSpaceDE w:val="0"/>
      <w:autoSpaceDN w:val="0"/>
      <w:spacing w:before="63"/>
      <w:ind w:left="723" w:right="113"/>
      <w:jc w:val="center"/>
      <w:outlineLvl w:val="3"/>
    </w:pPr>
    <w:rPr>
      <w:sz w:val="20"/>
      <w:szCs w:val="20"/>
      <w:lang w:val="en-US" w:eastAsia="en-US"/>
    </w:rPr>
  </w:style>
  <w:style w:type="paragraph" w:styleId="Ttulo5">
    <w:name w:val="heading 5"/>
    <w:basedOn w:val="Normal"/>
    <w:uiPriority w:val="9"/>
    <w:unhideWhenUsed/>
    <w:pPr>
      <w:widowControl w:val="0"/>
      <w:autoSpaceDE w:val="0"/>
      <w:autoSpaceDN w:val="0"/>
      <w:ind w:left="605"/>
      <w:outlineLvl w:val="4"/>
    </w:pPr>
    <w:rPr>
      <w:b/>
      <w:bCs/>
      <w:sz w:val="16"/>
      <w:szCs w:val="16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14"/>
      <w:szCs w:val="14"/>
      <w:lang w:val="en-US" w:eastAsia="en-US"/>
    </w:rPr>
  </w:style>
  <w:style w:type="paragraph" w:styleId="Prrafodelista">
    <w:name w:val="List Paragraph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paragraph" w:customStyle="1" w:styleId="TableParagraph">
    <w:name w:val="Table Paragraph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paragraph" w:customStyle="1" w:styleId="Textotabla">
    <w:name w:val="Textotabla"/>
    <w:basedOn w:val="Normal"/>
    <w:qFormat/>
    <w:rsid w:val="000C7FFD"/>
    <w:rPr>
      <w:color w:val="000000"/>
      <w:sz w:val="18"/>
      <w:szCs w:val="18"/>
      <w:lang w:val="en-US"/>
    </w:rPr>
  </w:style>
  <w:style w:type="table" w:styleId="Tablaconcuadrcula">
    <w:name w:val="Table Grid"/>
    <w:basedOn w:val="Tablanormal"/>
    <w:uiPriority w:val="39"/>
    <w:rsid w:val="00E11A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975E29"/>
    <w:pPr>
      <w:widowControl w:val="0"/>
      <w:tabs>
        <w:tab w:val="center" w:pos="4252"/>
        <w:tab w:val="right" w:pos="8504"/>
      </w:tabs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75E29"/>
    <w:rPr>
      <w:rFonts w:ascii="Courier New" w:eastAsia="Courier New" w:hAnsi="Courier New" w:cs="Courier New"/>
    </w:rPr>
  </w:style>
  <w:style w:type="character" w:styleId="Nmerodepgina">
    <w:name w:val="page number"/>
    <w:basedOn w:val="Fuentedeprrafopredeter"/>
    <w:uiPriority w:val="99"/>
    <w:semiHidden/>
    <w:unhideWhenUsed/>
    <w:rsid w:val="00975E29"/>
  </w:style>
  <w:style w:type="character" w:customStyle="1" w:styleId="sc11">
    <w:name w:val="sc11"/>
    <w:basedOn w:val="Fuentedeprrafopredeter"/>
    <w:rsid w:val="00090502"/>
    <w:rPr>
      <w:rFonts w:ascii="Consolas" w:hAnsi="Consolas" w:cs="Consolas" w:hint="default"/>
      <w:color w:val="008000"/>
      <w:sz w:val="32"/>
      <w:szCs w:val="32"/>
    </w:rPr>
  </w:style>
  <w:style w:type="character" w:customStyle="1" w:styleId="sc01">
    <w:name w:val="sc01"/>
    <w:basedOn w:val="Fuentedeprrafopredeter"/>
    <w:rsid w:val="00090502"/>
    <w:rPr>
      <w:rFonts w:ascii="Consolas" w:hAnsi="Consolas" w:cs="Consolas" w:hint="default"/>
      <w:color w:val="000000"/>
      <w:sz w:val="32"/>
      <w:szCs w:val="32"/>
    </w:rPr>
  </w:style>
  <w:style w:type="character" w:customStyle="1" w:styleId="sc31">
    <w:name w:val="sc31"/>
    <w:basedOn w:val="Fuentedeprrafopredeter"/>
    <w:rsid w:val="00090502"/>
    <w:rPr>
      <w:rFonts w:ascii="Consolas" w:hAnsi="Consolas" w:cs="Consolas" w:hint="default"/>
      <w:color w:val="8000FF"/>
      <w:sz w:val="32"/>
      <w:szCs w:val="32"/>
    </w:rPr>
  </w:style>
  <w:style w:type="character" w:customStyle="1" w:styleId="sc81">
    <w:name w:val="sc81"/>
    <w:basedOn w:val="Fuentedeprrafopredeter"/>
    <w:rsid w:val="00090502"/>
    <w:rPr>
      <w:rFonts w:ascii="Consolas" w:hAnsi="Consolas" w:cs="Consolas" w:hint="default"/>
      <w:b/>
      <w:bCs/>
      <w:color w:val="000080"/>
      <w:sz w:val="32"/>
      <w:szCs w:val="32"/>
    </w:rPr>
  </w:style>
  <w:style w:type="character" w:customStyle="1" w:styleId="sc61">
    <w:name w:val="sc61"/>
    <w:basedOn w:val="Fuentedeprrafopredeter"/>
    <w:rsid w:val="00090502"/>
    <w:rPr>
      <w:rFonts w:ascii="Consolas" w:hAnsi="Consolas" w:cs="Consolas" w:hint="default"/>
      <w:color w:val="808080"/>
      <w:sz w:val="32"/>
      <w:szCs w:val="32"/>
    </w:rPr>
  </w:style>
  <w:style w:type="character" w:customStyle="1" w:styleId="sc91">
    <w:name w:val="sc91"/>
    <w:basedOn w:val="Fuentedeprrafopredeter"/>
    <w:rsid w:val="00090502"/>
    <w:rPr>
      <w:rFonts w:ascii="Consolas" w:hAnsi="Consolas" w:cs="Consolas" w:hint="default"/>
      <w:color w:val="000000"/>
      <w:sz w:val="32"/>
      <w:szCs w:val="32"/>
    </w:rPr>
  </w:style>
  <w:style w:type="character" w:customStyle="1" w:styleId="sc21">
    <w:name w:val="sc21"/>
    <w:basedOn w:val="Fuentedeprrafopredeter"/>
    <w:rsid w:val="00090502"/>
    <w:rPr>
      <w:rFonts w:ascii="Consolas" w:hAnsi="Consolas" w:cs="Consolas" w:hint="default"/>
      <w:b/>
      <w:bCs/>
      <w:color w:val="0000FF"/>
      <w:sz w:val="32"/>
      <w:szCs w:val="32"/>
    </w:rPr>
  </w:style>
  <w:style w:type="character" w:customStyle="1" w:styleId="sc51">
    <w:name w:val="sc51"/>
    <w:basedOn w:val="Fuentedeprrafopredeter"/>
    <w:rsid w:val="00090502"/>
    <w:rPr>
      <w:rFonts w:ascii="Consolas" w:hAnsi="Consolas" w:cs="Consolas" w:hint="default"/>
      <w:color w:val="FF8000"/>
      <w:sz w:val="32"/>
      <w:szCs w:val="32"/>
    </w:rPr>
  </w:style>
  <w:style w:type="character" w:customStyle="1" w:styleId="sc41">
    <w:name w:val="sc41"/>
    <w:basedOn w:val="Fuentedeprrafopredeter"/>
    <w:rsid w:val="00090502"/>
    <w:rPr>
      <w:rFonts w:ascii="Consolas" w:hAnsi="Consolas" w:cs="Consolas" w:hint="default"/>
      <w:color w:val="0080FF"/>
      <w:sz w:val="32"/>
      <w:szCs w:val="32"/>
    </w:rPr>
  </w:style>
  <w:style w:type="character" w:customStyle="1" w:styleId="sc71">
    <w:name w:val="sc71"/>
    <w:basedOn w:val="Fuentedeprrafopredeter"/>
    <w:rsid w:val="00090502"/>
    <w:rPr>
      <w:rFonts w:ascii="Consolas" w:hAnsi="Consolas" w:cs="Consolas" w:hint="default"/>
      <w:color w:val="808080"/>
      <w:sz w:val="32"/>
      <w:szCs w:val="32"/>
    </w:rPr>
  </w:style>
  <w:style w:type="paragraph" w:customStyle="1" w:styleId="tablalucida">
    <w:name w:val="tabla_lucida"/>
    <w:basedOn w:val="Textotabla"/>
    <w:qFormat/>
    <w:rsid w:val="00176A98"/>
    <w:rPr>
      <w:rFonts w:ascii="Lucida Console" w:hAnsi="Lucida Console"/>
      <w:sz w:val="14"/>
    </w:rPr>
  </w:style>
  <w:style w:type="paragraph" w:styleId="Sinespaciado">
    <w:name w:val="No Spacing"/>
    <w:uiPriority w:val="1"/>
    <w:rsid w:val="00176A98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styleId="Hipervnculo">
    <w:name w:val="Hyperlink"/>
    <w:basedOn w:val="Fuentedeprrafopredeter"/>
    <w:uiPriority w:val="99"/>
    <w:unhideWhenUsed/>
    <w:rsid w:val="005318FD"/>
    <w:rPr>
      <w:color w:val="0000FF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5318FD"/>
    <w:rPr>
      <w:color w:val="605E5C"/>
      <w:shd w:val="clear" w:color="auto" w:fill="E1DFDD"/>
    </w:rPr>
  </w:style>
  <w:style w:type="character" w:customStyle="1" w:styleId="Ttulo4Car">
    <w:name w:val="Título 4 Car"/>
    <w:basedOn w:val="Fuentedeprrafopredeter"/>
    <w:link w:val="Ttulo4"/>
    <w:uiPriority w:val="9"/>
    <w:rsid w:val="00480AE8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5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8</Words>
  <Characters>2214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A</dc:creator>
  <cp:keywords/>
  <dc:description/>
  <cp:lastModifiedBy>OLAIA FONTAL MERILLAS</cp:lastModifiedBy>
  <cp:revision>5</cp:revision>
  <cp:lastPrinted>2023-11-06T06:37:00Z</cp:lastPrinted>
  <dcterms:created xsi:type="dcterms:W3CDTF">2024-03-18T11:25:00Z</dcterms:created>
  <dcterms:modified xsi:type="dcterms:W3CDTF">2024-03-18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9-04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3-09-04T00:00:00Z</vt:filetime>
  </property>
</Properties>
</file>